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372" w:rsidRPr="00145909" w:rsidRDefault="00682F6B" w:rsidP="00283372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4</w:t>
      </w:r>
      <w:r w:rsidR="00145909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283372">
        <w:rPr>
          <w:rFonts w:ascii="Times New Roman" w:hAnsi="Times New Roman" w:cs="Times New Roman" w:hint="eastAsia"/>
          <w:sz w:val="18"/>
          <w:szCs w:val="18"/>
        </w:rPr>
        <w:t xml:space="preserve">Detailed treatment-related adverse </w:t>
      </w:r>
      <w:r w:rsidR="00283372">
        <w:rPr>
          <w:rFonts w:ascii="Times New Roman" w:hAnsi="Times New Roman" w:cs="Times New Roman"/>
          <w:sz w:val="18"/>
          <w:szCs w:val="18"/>
        </w:rPr>
        <w:t>effects</w:t>
      </w:r>
      <w:r w:rsidR="00283372">
        <w:rPr>
          <w:rFonts w:ascii="Times New Roman" w:hAnsi="Times New Roman" w:cs="Times New Roman" w:hint="eastAsia"/>
          <w:sz w:val="18"/>
          <w:szCs w:val="18"/>
        </w:rPr>
        <w:t xml:space="preserve"> of </w:t>
      </w:r>
      <w:proofErr w:type="spellStart"/>
      <w:r w:rsidR="00283372">
        <w:rPr>
          <w:rFonts w:ascii="Times New Roman" w:hAnsi="Times New Roman" w:cs="Times New Roman" w:hint="eastAsia"/>
          <w:sz w:val="18"/>
          <w:szCs w:val="18"/>
        </w:rPr>
        <w:t>nivolumab</w:t>
      </w:r>
      <w:proofErr w:type="spellEnd"/>
      <w:r w:rsidR="00283372">
        <w:rPr>
          <w:rFonts w:ascii="Times New Roman" w:hAnsi="Times New Roman" w:cs="Times New Roman" w:hint="eastAsia"/>
          <w:sz w:val="18"/>
          <w:szCs w:val="18"/>
        </w:rPr>
        <w:t xml:space="preserve"> in non-small cell lung cancer (NSCLC) patients</w:t>
      </w:r>
    </w:p>
    <w:p w:rsidR="009D3B43" w:rsidRDefault="009D3B43"/>
    <w:tbl>
      <w:tblPr>
        <w:tblW w:w="8040" w:type="dxa"/>
        <w:tblInd w:w="94" w:type="dxa"/>
        <w:tblLook w:val="04A0"/>
      </w:tblPr>
      <w:tblGrid>
        <w:gridCol w:w="2739"/>
        <w:gridCol w:w="839"/>
        <w:gridCol w:w="1197"/>
        <w:gridCol w:w="1020"/>
        <w:gridCol w:w="1129"/>
        <w:gridCol w:w="1116"/>
      </w:tblGrid>
      <w:tr w:rsidR="00AD0BC4" w:rsidRPr="009D3B43" w:rsidTr="006923DB">
        <w:trPr>
          <w:trHeight w:val="345"/>
        </w:trPr>
        <w:tc>
          <w:tcPr>
            <w:tcW w:w="27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ypes of common treatment related </w:t>
            </w:r>
            <w:proofErr w:type="spellStart"/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s</w:t>
            </w:r>
            <w:r w:rsidR="004F7774" w:rsidRPr="004F777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tal patients 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100130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AEs%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100130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e 3-4 AEs%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AD0BC4" w:rsidRPr="009D3B43" w:rsidTr="006923DB">
        <w:trPr>
          <w:trHeight w:val="345"/>
        </w:trPr>
        <w:tc>
          <w:tcPr>
            <w:tcW w:w="27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BC4" w:rsidRPr="009D3B43" w:rsidTr="006923DB">
        <w:trPr>
          <w:trHeight w:val="312"/>
        </w:trPr>
        <w:tc>
          <w:tcPr>
            <w:tcW w:w="2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BC4" w:rsidRPr="009D3B43" w:rsidTr="006923DB">
        <w:trPr>
          <w:trHeight w:val="360"/>
        </w:trPr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tOSwgMTIsIDI4XTwvRGlzcGxheVRl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tOSwgMTIsIDI4XTwvRGlzcGxheVRl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-9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12" w:tooltip="Gettinger, 2016 #37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 w:rsidR="006923DB">
              <w:rPr>
                <w:rFonts w:hint="eastAsia"/>
              </w:rPr>
              <w:t>, 34, 3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-22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D0BC4" w:rsidRPr="009D3B43" w:rsidTr="006923DB">
        <w:trPr>
          <w:trHeight w:val="39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aXp2aTwvQXV0aG9yPjxZZWFyPjIwMTU8L1llYXI+PFJl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aXp2aTwvQXV0aG9yPjxZZWFyPjIwMTU8L1llYXI+PFJl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9" w:tooltip="Brustugun, 2016 #1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9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12" w:tooltip="Gettinger, 2016 #37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15" w:tooltip="Hellmann, 2017 #10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7" w:tooltip="Rizvi, 2016 #483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 w:rsidR="006923DB">
              <w:rPr>
                <w:rFonts w:hint="eastAsia"/>
              </w:rPr>
              <w:t>, 34, 3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D0BC4" w:rsidRPr="009D3B43" w:rsidTr="006923DB">
        <w:trPr>
          <w:trHeight w:val="39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reasd</w:t>
            </w:r>
            <w:proofErr w:type="spellEnd"/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ppet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8" w:tooltip="Brahmer, 2015 #48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 w:rsidR="006923DB">
              <w:rPr>
                <w:rFonts w:hint="eastAsia"/>
              </w:rPr>
              <w:t>, 34, 3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-1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692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</w:t>
            </w:r>
            <w:r w:rsidR="006923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D0BC4" w:rsidRPr="009D3B43" w:rsidTr="006923DB">
        <w:trPr>
          <w:trHeight w:val="4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us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EyLCAyOF08L0Rpc3BsYXlU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EyLCAyOF08L0Rpc3BsYXlU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8" w:tooltip="Brahmer, 2015 #48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12" w:tooltip="Gettinger, 2016 #37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 w:rsidR="006923DB">
              <w:rPr>
                <w:rFonts w:hint="eastAsia"/>
              </w:rPr>
              <w:t>, 34, 3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D0BC4" w:rsidRPr="009D3B43" w:rsidTr="006923DB">
        <w:trPr>
          <w:trHeight w:val="4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rrh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tOSwgMTIsIDE1LCAyNywgMjhdPC9E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tOSwgMTIsIDE1LCAyNywgMjhdPC9E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-9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12" w:tooltip="Gettinger, 2016 #37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15" w:tooltip="Hellmann, 2017 #10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7" w:tooltip="Rizvi, 2016 #483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 w:rsidR="006923DB">
              <w:rPr>
                <w:rFonts w:hint="eastAsia"/>
              </w:rPr>
              <w:t>, 34, 3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6923DB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%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D0BC4" w:rsidRPr="009D3B43" w:rsidTr="006923DB">
        <w:trPr>
          <w:trHeight w:val="405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hen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8" w:tooltip="Brahmer, 2015 #48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 w:rsidR="00A371F7">
              <w:rPr>
                <w:rFonts w:hint="eastAsia"/>
              </w:rPr>
              <w:t>, 3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-1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0.6%</w:t>
            </w:r>
          </w:p>
        </w:tc>
      </w:tr>
      <w:tr w:rsidR="00AD0BC4" w:rsidRPr="009D3B43" w:rsidTr="006923DB">
        <w:trPr>
          <w:trHeight w:val="39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niti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aXp2aTwvQXV0aG9yPjxZZWFyPjIwMTU8L1llYXI+PFJl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aXp2aTwvQXV0aG9yPjxZZWFyPjIwMTU8L1llYXI+PFJl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9" w:tooltip="Brustugun, 2016 #1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9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15" w:tooltip="Hellmann, 2017 #10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7" w:tooltip="Rizvi, 2016 #483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%-1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%-6%</w:t>
            </w:r>
          </w:p>
        </w:tc>
      </w:tr>
      <w:tr w:rsidR="00AD0BC4" w:rsidRPr="009D3B43" w:rsidTr="006923DB">
        <w:trPr>
          <w:trHeight w:val="405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algi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8" w:tooltip="Brahmer, 2015 #48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%-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1%</w:t>
            </w:r>
          </w:p>
        </w:tc>
      </w:tr>
      <w:tr w:rsidR="00AD0BC4" w:rsidRPr="009D3B43" w:rsidTr="006923DB">
        <w:trPr>
          <w:trHeight w:val="390"/>
        </w:trPr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em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3JnaGFlaTwvQXV0aG9yPjxZZWFyPjIwMTU8L1llYXI+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Gcm9udGVyYSwgTy4gQS48L2F1dGhvcj48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8" w:tooltip="Brahmer, 2015 #48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, </w:t>
            </w:r>
            <w:hyperlink w:anchor="_ENREF_28" w:tooltip="Rizvi, 2015 #489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8</w:t>
              </w:r>
            </w:hyperlink>
            <w:r w:rsidR="00A371F7">
              <w:rPr>
                <w:rFonts w:hint="eastAsia"/>
              </w:rPr>
              <w:t>, 3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="009912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371F7" w:rsidP="00A371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AD0BC4"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A371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371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A371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</w:t>
            </w:r>
            <w:r w:rsidR="00A371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D0BC4" w:rsidRPr="009D3B43" w:rsidTr="00272D94">
        <w:trPr>
          <w:trHeight w:val="450"/>
        </w:trPr>
        <w:tc>
          <w:tcPr>
            <w:tcW w:w="804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B4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breviation</w:t>
            </w: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AE: adverse effects; CI: confident interval                                   </w:t>
            </w:r>
            <w:r w:rsidR="007D1A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</w:t>
            </w:r>
            <w:r w:rsidR="007D1A7D" w:rsidRPr="001001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7D1A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Es status are</w:t>
            </w:r>
            <w:r w:rsidRPr="009D3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essed with the use of the "Lung Cancer Symptom Scale and the European Quality of Life–5 Dimensions questionnaire" </w:t>
            </w:r>
          </w:p>
        </w:tc>
      </w:tr>
      <w:tr w:rsidR="00AD0BC4" w:rsidRPr="009D3B43" w:rsidTr="00272D94">
        <w:trPr>
          <w:trHeight w:val="330"/>
        </w:trPr>
        <w:tc>
          <w:tcPr>
            <w:tcW w:w="804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BC4" w:rsidRPr="009D3B43" w:rsidTr="00272D94">
        <w:trPr>
          <w:trHeight w:val="345"/>
        </w:trPr>
        <w:tc>
          <w:tcPr>
            <w:tcW w:w="804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BC4" w:rsidRPr="009D3B43" w:rsidRDefault="00AD0BC4" w:rsidP="0027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D3B43" w:rsidRPr="00AD0BC4" w:rsidRDefault="009D3B43"/>
    <w:sectPr w:rsidR="009D3B43" w:rsidRPr="00AD0BC4" w:rsidSect="009D3B43">
      <w:pgSz w:w="11906" w:h="16838"/>
      <w:pgMar w:top="68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405F" w:rsidRDefault="0035405F" w:rsidP="00100130">
      <w:r>
        <w:separator/>
      </w:r>
    </w:p>
  </w:endnote>
  <w:endnote w:type="continuationSeparator" w:id="0">
    <w:p w:rsidR="0035405F" w:rsidRDefault="0035405F" w:rsidP="001001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405F" w:rsidRDefault="0035405F" w:rsidP="00100130">
      <w:r>
        <w:separator/>
      </w:r>
    </w:p>
  </w:footnote>
  <w:footnote w:type="continuationSeparator" w:id="0">
    <w:p w:rsidR="0035405F" w:rsidRDefault="0035405F" w:rsidP="001001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3B43"/>
    <w:rsid w:val="00100130"/>
    <w:rsid w:val="00145909"/>
    <w:rsid w:val="00184634"/>
    <w:rsid w:val="00283372"/>
    <w:rsid w:val="0035405F"/>
    <w:rsid w:val="004B7A65"/>
    <w:rsid w:val="004F7774"/>
    <w:rsid w:val="00655509"/>
    <w:rsid w:val="00682F6B"/>
    <w:rsid w:val="006923DB"/>
    <w:rsid w:val="00771AE3"/>
    <w:rsid w:val="007D1A7D"/>
    <w:rsid w:val="00902884"/>
    <w:rsid w:val="009912FC"/>
    <w:rsid w:val="009D3B43"/>
    <w:rsid w:val="00A26B11"/>
    <w:rsid w:val="00A371F7"/>
    <w:rsid w:val="00AA5C72"/>
    <w:rsid w:val="00AD0BC4"/>
    <w:rsid w:val="00D409BE"/>
    <w:rsid w:val="00F75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B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0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01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0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01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76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D53624-0FD6-4D16-8336-4414AA4B6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50</Words>
  <Characters>2566</Characters>
  <Application>Microsoft Office Word</Application>
  <DocSecurity>0</DocSecurity>
  <Lines>21</Lines>
  <Paragraphs>6</Paragraphs>
  <ScaleCrop>false</ScaleCrop>
  <Company>微软中国</Company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enovo</cp:lastModifiedBy>
  <cp:revision>9</cp:revision>
  <dcterms:created xsi:type="dcterms:W3CDTF">2017-04-27T10:49:00Z</dcterms:created>
  <dcterms:modified xsi:type="dcterms:W3CDTF">2017-12-26T16:20:00Z</dcterms:modified>
</cp:coreProperties>
</file>